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after="0" w:line="240" w:lineRule="auto"/>
        <w:jc w:val="left"/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eastAsia="宋体" w:cs="Times New Roman"/>
          <w:b/>
          <w:bCs/>
          <w:color w:val="FF0000"/>
          <w:lang w:val="en-US" w:eastAsia="zh-CN"/>
        </w:rPr>
        <w:t>Supplementary Table S2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>Association analyses of SNPs and genotypes</w:t>
      </w:r>
      <w:bookmarkStart w:id="3" w:name="_GoBack"/>
      <w:bookmarkEnd w:id="3"/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in </w:t>
      </w:r>
      <w:r>
        <w:rPr>
          <w:rFonts w:hint="default" w:ascii="Times New Roman" w:hAnsi="Times New Roman" w:eastAsia="宋体" w:cs="Times New Roman"/>
          <w:i/>
          <w:iCs/>
          <w:color w:val="FF0000"/>
          <w:kern w:val="0"/>
          <w:sz w:val="24"/>
          <w:szCs w:val="24"/>
          <w:u w:val="none"/>
          <w:lang w:val="en-US" w:eastAsia="zh-CN" w:bidi="ar"/>
        </w:rPr>
        <w:t>SSTR5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with growth traits of Hulun Buir sheep at birth and 4 months of age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tbl>
      <w:tblPr>
        <w:tblStyle w:val="3"/>
        <w:tblW w:w="14790" w:type="dxa"/>
        <w:tblInd w:w="-33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575"/>
        <w:gridCol w:w="1275"/>
        <w:gridCol w:w="1500"/>
        <w:gridCol w:w="1365"/>
        <w:gridCol w:w="1365"/>
        <w:gridCol w:w="1410"/>
        <w:gridCol w:w="1350"/>
        <w:gridCol w:w="1485"/>
        <w:gridCol w:w="1320"/>
        <w:gridCol w:w="13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57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</w:pPr>
            <w:bookmarkStart w:id="0" w:name="OLE_LINK15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auto"/>
                <w:lang w:eastAsia="zh-CN"/>
              </w:rPr>
              <w:t>Genotyp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auto"/>
                <w:lang w:eastAsia="zh-CN"/>
              </w:rPr>
              <w:t>frequency</w:t>
            </w:r>
            <w:bookmarkEnd w:id="0"/>
          </w:p>
        </w:tc>
        <w:tc>
          <w:tcPr>
            <w:tcW w:w="127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RW/kg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W/kg</w:t>
            </w:r>
          </w:p>
        </w:tc>
        <w:tc>
          <w:tcPr>
            <w:tcW w:w="136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L/cm</w:t>
            </w:r>
          </w:p>
        </w:tc>
        <w:tc>
          <w:tcPr>
            <w:tcW w:w="136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H/cm</w:t>
            </w:r>
          </w:p>
        </w:tc>
        <w:tc>
          <w:tcPr>
            <w:tcW w:w="141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W/cm</w:t>
            </w:r>
          </w:p>
        </w:tc>
        <w:tc>
          <w:tcPr>
            <w:tcW w:w="135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D/cm</w:t>
            </w:r>
          </w:p>
        </w:tc>
        <w:tc>
          <w:tcPr>
            <w:tcW w:w="148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C/cm</w:t>
            </w:r>
          </w:p>
        </w:tc>
        <w:tc>
          <w:tcPr>
            <w:tcW w:w="132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HW/cm</w:t>
            </w:r>
          </w:p>
        </w:tc>
        <w:tc>
          <w:tcPr>
            <w:tcW w:w="1365" w:type="dxa"/>
            <w:tcBorders>
              <w:top w:val="single" w:color="auto" w:sz="12" w:space="0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aC/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40" w:colFirst="3" w:colLast="3"/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1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5±0.16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6.4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6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8.0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27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8.7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63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1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5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1</w:t>
            </w:r>
          </w:p>
        </w:tc>
        <w:tc>
          <w:tcPr>
            <w:tcW w:w="148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0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7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9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5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7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6±0.07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8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0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5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8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1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1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9.2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16±0.06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6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6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9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7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0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7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3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3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3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2</w:t>
            </w: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4±0.07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8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4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2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9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7.8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5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5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5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6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4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7±0.08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2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6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1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5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6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2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2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7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4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15±0.12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7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2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2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2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7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48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3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2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6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52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4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0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3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3</w:t>
            </w: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15±0.24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6.0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50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9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9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8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55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2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7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08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8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59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3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7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9±0.08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5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9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7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2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8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7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6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5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1±0.06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8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9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9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5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0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6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7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3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3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NP4</w:t>
            </w: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15±024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6.0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50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9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9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8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2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2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7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08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8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6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3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7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9±0.08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5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9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3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8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7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1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7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6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6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1±0.06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8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9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9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5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0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6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8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3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3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5</w:t>
            </w: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19±0.18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5.6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8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7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4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8.2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8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.7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9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7.8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9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1.3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9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8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6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7±0.07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3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0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8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3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6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1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4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6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3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5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1±0.06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6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7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7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5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0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1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4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4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4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3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6</w:t>
            </w: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05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5±0.07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6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5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9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3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9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7.9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3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6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9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6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1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0±0.07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7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5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0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4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2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2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8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77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3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4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37±0.21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8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14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4.3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6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2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18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6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9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7.2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92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4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24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7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44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3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NP7</w:t>
            </w: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15±0.24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6.0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50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9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9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8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55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2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7.6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1.08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8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2.59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3.1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7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30±0.08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6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0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4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78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7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2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37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8.74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89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6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color w:val="FF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/>
              </w:rPr>
              <w:t>141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0±0.06</w:t>
            </w:r>
          </w:p>
        </w:tc>
        <w:tc>
          <w:tcPr>
            <w:tcW w:w="150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.73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5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.8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5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8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56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1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02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28</w:t>
            </w:r>
          </w:p>
        </w:tc>
        <w:tc>
          <w:tcPr>
            <w:tcW w:w="148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60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68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35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13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39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±0.0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baseline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BR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irt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weigh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B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weigh; BL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lengt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BH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body heigh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C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circumfer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D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dept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chest wid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HW = hi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>widt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CaC = cann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circumfer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2"/>
          <w:sz w:val="24"/>
          <w:szCs w:val="24"/>
          <w:shd w:val="clear" w:color="auto" w:fill="auto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baseline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eastAsia="zh-CN"/>
        </w:rPr>
        <w:t>a,b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Within a row, means with different superscript letters are significantly different (</w:t>
      </w:r>
      <w:r>
        <w:rPr>
          <w:rFonts w:hint="default" w:ascii="Times New Roman" w:hAnsi="Times New Roman" w:eastAsia="宋体" w:cs="Times New Roman"/>
          <w:i/>
          <w:color w:val="FF0000"/>
          <w:kern w:val="2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&lt; 0.05)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baseline"/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val="en-US" w:eastAsia="zh-CN"/>
        </w:rPr>
        <w:t xml:space="preserve">A,B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>Within a row, means with different superscript letters are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/>
        </w:rPr>
        <w:t xml:space="preserve"> very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>significantly different (</w:t>
      </w:r>
      <w:r>
        <w:rPr>
          <w:rFonts w:hint="default" w:ascii="Times New Roman" w:hAnsi="Times New Roman" w:eastAsia="宋体" w:cs="Times New Roman"/>
          <w:i/>
          <w:color w:val="FF0000"/>
          <w:kern w:val="2"/>
          <w:sz w:val="24"/>
          <w:szCs w:val="24"/>
          <w:lang w:eastAsia="zh-CN"/>
        </w:rPr>
        <w:t>P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&lt; 0.0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). </w:t>
      </w:r>
    </w:p>
    <w:p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vertAlign w:val="superscript"/>
          <w:lang w:eastAsia="zh-CN" w:bidi="ar"/>
        </w:rPr>
        <w:t>1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 w:bidi="ar"/>
        </w:rPr>
        <w:t>Data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represent means ± SEM </w:t>
      </w:r>
      <w:bookmarkStart w:id="2" w:name="OLE_LINK30"/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>(</w:t>
      </w:r>
      <w:r>
        <w:rPr>
          <w:rFonts w:hint="default" w:ascii="Times New Roman" w:hAnsi="Times New Roman" w:eastAsia="宋体" w:cs="Times New Roman"/>
          <w:i/>
          <w:color w:val="FF0000"/>
          <w:kern w:val="2"/>
          <w:sz w:val="24"/>
          <w:szCs w:val="24"/>
          <w:lang w:eastAsia="zh-CN"/>
        </w:rPr>
        <w:t>n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 xml:space="preserve"> =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/>
        </w:rPr>
        <w:t>23</w:t>
      </w:r>
      <w:r>
        <w:rPr>
          <w:rFonts w:hint="eastAsia" w:eastAsia="宋体" w:cs="Times New Roman"/>
          <w:color w:val="FF0000"/>
          <w:kern w:val="2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>)</w:t>
      </w:r>
      <w:bookmarkEnd w:id="2"/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9014F9"/>
    <w:rsid w:val="2590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Calibri" w:cs="Times New Roman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6:48:00Z</dcterms:created>
  <dc:creator>dell</dc:creator>
  <cp:lastModifiedBy>dell</cp:lastModifiedBy>
  <dcterms:modified xsi:type="dcterms:W3CDTF">2022-02-07T16:5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911AE8A2DCB4C57AAEAF2EEE65FF8AC</vt:lpwstr>
  </property>
</Properties>
</file>